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583" w:rsidRPr="00AA1583" w:rsidRDefault="00AA1583" w:rsidP="00AA1583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  <w:r>
        <w:t xml:space="preserve"> 2</w:t>
      </w:r>
    </w:p>
    <w:p w:rsidR="00430D3F" w:rsidRDefault="00430D3F" w:rsidP="00430D3F">
      <w:pPr>
        <w:spacing w:before="240"/>
      </w:pPr>
      <w:proofErr w:type="gramStart"/>
      <w:r w:rsidRPr="00F04E8C">
        <w:rPr>
          <w:b/>
          <w:color w:val="000000"/>
        </w:rPr>
        <w:t>Supplementary Table 1.</w:t>
      </w:r>
      <w:proofErr w:type="gramEnd"/>
      <w:r>
        <w:rPr>
          <w:color w:val="000000"/>
        </w:rPr>
        <w:t xml:space="preserve"> Inter-rater reliability for manual ratings of each dataset and algorithm, as measured using percent agreement and free-marginal kappa, using a stricter threshold of no features remaining to be considered a pass</w:t>
      </w:r>
    </w:p>
    <w:p w:rsidR="00430D3F" w:rsidRPr="00F04E8C" w:rsidRDefault="00430D3F" w:rsidP="00430D3F">
      <w:pPr>
        <w:spacing w:before="0" w:after="0"/>
        <w:rPr>
          <w:rFonts w:eastAsia="Times New Roman" w:cs="Times New Roman"/>
          <w:szCs w:val="24"/>
          <w:lang w:val="en-CA" w:eastAsia="en-CA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59"/>
        <w:gridCol w:w="854"/>
        <w:gridCol w:w="1294"/>
        <w:gridCol w:w="960"/>
        <w:gridCol w:w="854"/>
        <w:gridCol w:w="1294"/>
        <w:gridCol w:w="960"/>
      </w:tblGrid>
      <w:tr w:rsidR="00430D3F" w:rsidRPr="00F04E8C" w:rsidTr="00430D3F">
        <w:trPr>
          <w:trHeight w:val="72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ercent Agreement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ree Marginal Kappa</w:t>
            </w:r>
          </w:p>
        </w:tc>
      </w:tr>
      <w:tr w:rsidR="00430D3F" w:rsidRPr="00F04E8C" w:rsidTr="00430D3F">
        <w:trPr>
          <w:trHeight w:val="4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efac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O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ANBI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ND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O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ANBI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NDRI</w:t>
            </w:r>
          </w:p>
        </w:tc>
      </w:tr>
      <w:tr w:rsidR="00430D3F" w:rsidRPr="00F04E8C" w:rsidTr="00430D3F">
        <w:trPr>
          <w:trHeight w:val="4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reeSurf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80</w:t>
            </w:r>
          </w:p>
        </w:tc>
      </w:tr>
      <w:tr w:rsidR="00430D3F" w:rsidRPr="00F04E8C" w:rsidTr="00430D3F">
        <w:trPr>
          <w:trHeight w:val="4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afni_refac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73</w:t>
            </w:r>
          </w:p>
        </w:tc>
      </w:tr>
      <w:tr w:rsidR="00430D3F" w:rsidRPr="00F04E8C" w:rsidTr="00430D3F">
        <w:trPr>
          <w:trHeight w:val="4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eepdefac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8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7</w:t>
            </w:r>
          </w:p>
        </w:tc>
      </w:tr>
      <w:tr w:rsidR="00430D3F" w:rsidRPr="00F04E8C" w:rsidTr="00430D3F">
        <w:trPr>
          <w:trHeight w:val="4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ri_def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0</w:t>
            </w: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1</w:t>
            </w: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</w:t>
            </w:r>
          </w:p>
        </w:tc>
      </w:tr>
      <w:tr w:rsidR="00430D3F" w:rsidRPr="00F04E8C" w:rsidTr="00430D3F">
        <w:trPr>
          <w:trHeight w:val="4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ridefac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2.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80</w:t>
            </w:r>
          </w:p>
        </w:tc>
      </w:tr>
      <w:tr w:rsidR="00430D3F" w:rsidRPr="00F04E8C" w:rsidTr="00430D3F">
        <w:trPr>
          <w:trHeight w:val="4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ydef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9</w:t>
            </w: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</w:t>
            </w: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8</w:t>
            </w: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</w:t>
            </w:r>
          </w:p>
        </w:tc>
      </w:tr>
      <w:tr w:rsidR="00430D3F" w:rsidRPr="00F04E8C" w:rsidTr="00430D3F">
        <w:trPr>
          <w:trHeight w:val="4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quicksh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0</w:t>
            </w: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</w:t>
            </w: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</w:t>
            </w: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0</w:t>
            </w: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30D3F" w:rsidRPr="00F04E8C" w:rsidRDefault="00430D3F" w:rsidP="004768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</w:t>
            </w:r>
            <w:r w:rsidRPr="00F04E8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</w:t>
            </w:r>
          </w:p>
        </w:tc>
      </w:tr>
    </w:tbl>
    <w:p w:rsidR="002F6D6B" w:rsidRDefault="002F6D6B"/>
    <w:sectPr w:rsidR="002F6D6B" w:rsidSect="00AA1583">
      <w:headerReference w:type="default" r:id="rId6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51ED" w:rsidRDefault="001151ED" w:rsidP="00AA1583">
      <w:pPr>
        <w:spacing w:before="0" w:after="0"/>
      </w:pPr>
      <w:r>
        <w:separator/>
      </w:r>
    </w:p>
  </w:endnote>
  <w:endnote w:type="continuationSeparator" w:id="0">
    <w:p w:rsidR="001151ED" w:rsidRDefault="001151ED" w:rsidP="00AA1583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51ED" w:rsidRDefault="001151ED" w:rsidP="00AA1583">
      <w:pPr>
        <w:spacing w:before="0" w:after="0"/>
      </w:pPr>
      <w:r>
        <w:separator/>
      </w:r>
    </w:p>
  </w:footnote>
  <w:footnote w:type="continuationSeparator" w:id="0">
    <w:p w:rsidR="001151ED" w:rsidRDefault="001151ED" w:rsidP="00AA1583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1583" w:rsidRDefault="00AA1583">
    <w:pPr>
      <w:pStyle w:val="Header"/>
    </w:pPr>
    <w:r w:rsidRPr="00AA1583"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0D3F"/>
    <w:rsid w:val="001151ED"/>
    <w:rsid w:val="0012563E"/>
    <w:rsid w:val="00242FE0"/>
    <w:rsid w:val="002F6D6B"/>
    <w:rsid w:val="003814C7"/>
    <w:rsid w:val="003F44D8"/>
    <w:rsid w:val="00411B9B"/>
    <w:rsid w:val="00430D3F"/>
    <w:rsid w:val="004B6858"/>
    <w:rsid w:val="005618A6"/>
    <w:rsid w:val="00700519"/>
    <w:rsid w:val="00736DEF"/>
    <w:rsid w:val="008337D8"/>
    <w:rsid w:val="008D2BAA"/>
    <w:rsid w:val="00A52C6C"/>
    <w:rsid w:val="00AA1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ajorBidi"/>
        <w:spacing w:val="10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D3F"/>
    <w:pPr>
      <w:spacing w:before="120" w:after="240" w:line="240" w:lineRule="auto"/>
    </w:pPr>
    <w:rPr>
      <w:rFonts w:ascii="Times New Roman" w:hAnsi="Times New Roman" w:cstheme="minorBidi"/>
      <w:spacing w:val="0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A1583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1583"/>
    <w:rPr>
      <w:rFonts w:ascii="Times New Roman" w:hAnsi="Times New Roman" w:cstheme="minorBidi"/>
      <w:spacing w:val="0"/>
      <w:sz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AA1583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A1583"/>
    <w:rPr>
      <w:rFonts w:ascii="Times New Roman" w:hAnsi="Times New Roman" w:cstheme="minorBidi"/>
      <w:spacing w:val="0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58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583"/>
    <w:rPr>
      <w:rFonts w:ascii="Tahoma" w:hAnsi="Tahoma" w:cs="Tahoma"/>
      <w:spacing w:val="0"/>
      <w:sz w:val="16"/>
      <w:szCs w:val="16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AA158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A1583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1583"/>
    <w:rPr>
      <w:rFonts w:asciiTheme="majorHAnsi" w:eastAsiaTheme="majorEastAsia" w:hAnsiTheme="majorHAns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Theyers</dc:creator>
  <cp:lastModifiedBy>A Theyers</cp:lastModifiedBy>
  <cp:revision>2</cp:revision>
  <dcterms:created xsi:type="dcterms:W3CDTF">2021-01-13T20:23:00Z</dcterms:created>
  <dcterms:modified xsi:type="dcterms:W3CDTF">2021-01-14T16:31:00Z</dcterms:modified>
</cp:coreProperties>
</file>